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4"/>
          <w:lang w:val="en-US"/>
        </w:rPr>
        <w:t>Identifying Life-Threatening Admissions for Drug Dependence or Abuse (ILIADDA): Derivation and Validation of a Model.</w:t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  <w:t>Tri-Long Nguyen, Pharm.D. Ph.D., Thierry Boudemaghe, M.D. M.Sc., Géraldine Leguelinel-Blache, Pharm.D. Ph.D., Céline Eiden, Pharm.D. Ph.D., Jean-Marie Kinowski, Pharm.D. Ph.D., Yannick Le Manach, M.D. Ph.D., Hélène Peyrière, Pharm.D. Ph.D., Paul Landais, M.D. Ph.D.</w:t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Heading1"/>
        <w:spacing w:lineRule="auto" w:line="360" w:before="0" w:after="0"/>
        <w:rPr>
          <w:i/>
          <w:i/>
          <w:lang w:val="en-US"/>
        </w:rPr>
      </w:pPr>
      <w:r>
        <w:rPr>
          <w:i/>
          <w:lang w:val="en-US"/>
        </w:rPr>
        <w:t>Supplemental Digital Content</w:t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i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lang w:val="en-US"/>
        </w:rPr>
        <w:t xml:space="preserve">Table S1. </w:t>
      </w:r>
      <w:r>
        <w:rPr>
          <w:lang w:val="en-US"/>
        </w:rPr>
        <w:t>Inclusion criteria. The reliability index reflects the data consistency (5 as maximal value). Remaining admissions with a main diagnosis of tobacco- or alcohol-related disorders were not included in the study sample.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11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487"/>
        <w:gridCol w:w="4940"/>
        <w:gridCol w:w="1206"/>
      </w:tblGrid>
      <w:tr>
        <w:trPr>
          <w:trHeight w:val="552" w:hRule="atLeast"/>
        </w:trPr>
        <w:tc>
          <w:tcPr>
            <w:tcW w:w="34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French diagnosis-related group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ode</w:t>
            </w:r>
          </w:p>
        </w:tc>
        <w:tc>
          <w:tcPr>
            <w:tcW w:w="4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ain diagnosis (ICD-10 code)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Reliability index</w:t>
            </w:r>
          </w:p>
        </w:tc>
      </w:tr>
      <w:tr>
        <w:trPr>
          <w:trHeight w:val="584" w:hRule="atLeast"/>
        </w:trPr>
        <w:tc>
          <w:tcPr>
            <w:tcW w:w="3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val="en-US"/>
              </w:rPr>
              <w:t>Mental or behavioral disorders induced by alcohol or other substances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</w:rPr>
              <w:t>20Z06V</w:t>
            </w:r>
          </w:p>
        </w:tc>
        <w:tc>
          <w:tcPr>
            <w:tcW w:w="4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F10-, F11-, F12-, F13-, F14-, F15-, F16-, F18-, F19-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</w:tr>
      <w:tr>
        <w:trPr>
          <w:trHeight w:val="679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ntoxication by drugs or biological substances, &lt; 18 years old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</w:rPr>
              <w:t>21M02</w:t>
            </w:r>
          </w:p>
        </w:tc>
        <w:tc>
          <w:tcPr>
            <w:tcW w:w="4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</w:rPr>
              <w:t>T40-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</w:tr>
      <w:tr>
        <w:trPr>
          <w:trHeight w:val="561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ntoxication by drugs or biological substances, &gt; 17 years old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</w:rPr>
              <w:t>21M10</w:t>
            </w:r>
          </w:p>
        </w:tc>
        <w:tc>
          <w:tcPr>
            <w:tcW w:w="4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</w:rPr>
              <w:t>T40-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Non-alcoholic drug addiction, with dependenc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</w:rPr>
              <w:t>20Z02</w:t>
            </w:r>
          </w:p>
        </w:tc>
        <w:tc>
          <w:tcPr>
            <w:tcW w:w="4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No restric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</w:tr>
      <w:tr>
        <w:trPr>
          <w:trHeight w:val="597" w:hRule="atLeast"/>
        </w:trPr>
        <w:tc>
          <w:tcPr>
            <w:tcW w:w="3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Non-alcoholic drug abuse, without dependence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</w:rPr>
              <w:t>20Z03</w:t>
            </w:r>
          </w:p>
        </w:tc>
        <w:tc>
          <w:tcPr>
            <w:tcW w:w="4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No restriction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lang w:val="en-US"/>
        </w:rPr>
      </w:pPr>
      <w:r>
        <w:br w:type="page"/>
      </w:r>
      <w:r>
        <w:rPr>
          <w:b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lang w:val="en-US"/>
        </w:rPr>
        <w:t>Figure S1.</w:t>
      </w:r>
      <w:r>
        <w:rPr>
          <w:lang w:val="en-US"/>
        </w:rPr>
        <w:t xml:space="preserve"> The effect of age on the risk of death or ICU admission in drug users. </w:t>
      </w:r>
      <w:r>
        <w:rPr>
          <w:szCs w:val="24"/>
          <w:lang w:val="en-US"/>
        </w:rPr>
        <w:t>A restricted cubic spline with three knots was used to handle the non-linearity (knots at 19, 36 and 59 years)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553075" cy="60007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outlineLvl w:val="0"/>
    </w:pPr>
    <w:rPr>
      <w:rFonts w:eastAsia="Times New Roman" w:cs="Times New Roman"/>
      <w:b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6:43:00Z</dcterms:created>
  <dc:creator>Tri Long Nguyen</dc:creator>
  <dc:description/>
  <cp:keywords/>
  <dc:language>en-US</dc:language>
  <cp:lastModifiedBy>Tri Long Nguyen</cp:lastModifiedBy>
  <dcterms:modified xsi:type="dcterms:W3CDTF">2016-12-29T10:31:00Z</dcterms:modified>
  <cp:revision>4</cp:revision>
  <dc:subject/>
  <dc:title/>
</cp:coreProperties>
</file>